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BF5049" w14:textId="4D0B551B" w:rsidR="002C1D39" w:rsidRDefault="00DB412B" w:rsidP="002C1D39">
      <w:pPr>
        <w:pStyle w:val="Title"/>
      </w:pPr>
      <w:r w:rsidRPr="00DB412B">
        <w:rPr>
          <w:bCs/>
          <w:iCs/>
          <w:sz w:val="44"/>
          <w:szCs w:val="44"/>
          <w:lang w:val="en-GB"/>
        </w:rPr>
        <w:t>Supporting Information on the hybrid model</w:t>
      </w:r>
    </w:p>
    <w:p w14:paraId="1577BC8A" w14:textId="77777777" w:rsidR="002C1D39" w:rsidRPr="00043B5C" w:rsidRDefault="002C1D39" w:rsidP="002C1D39">
      <w:pPr>
        <w:pStyle w:val="Title"/>
      </w:pPr>
      <w:r>
        <w:t>A novel yeast hybrid modeling framework integrating Boolean and enzyme-constrained networks enables exploration of the interplay between signaling and metabolism</w:t>
      </w:r>
    </w:p>
    <w:p w14:paraId="2D88C091" w14:textId="77777777" w:rsidR="002C1D39" w:rsidRPr="00D57408" w:rsidRDefault="002C1D39" w:rsidP="002C1D39">
      <w:pPr>
        <w:pStyle w:val="AuthorList"/>
        <w:rPr>
          <w:vertAlign w:val="superscript"/>
          <w:lang w:val="sv-SE"/>
        </w:rPr>
      </w:pPr>
      <w:r w:rsidRPr="00D57408">
        <w:rPr>
          <w:lang w:val="sv-SE"/>
        </w:rPr>
        <w:t>Linnea Österberg</w:t>
      </w:r>
      <w:r w:rsidRPr="00D57408">
        <w:rPr>
          <w:vertAlign w:val="superscript"/>
          <w:lang w:val="sv-SE"/>
        </w:rPr>
        <w:t>1,2,3</w:t>
      </w:r>
      <w:r w:rsidRPr="00D57408">
        <w:rPr>
          <w:lang w:val="sv-SE"/>
        </w:rPr>
        <w:t xml:space="preserve">, Iván Domenzain </w:t>
      </w:r>
      <w:r w:rsidRPr="00D57408">
        <w:rPr>
          <w:vertAlign w:val="superscript"/>
          <w:lang w:val="sv-SE"/>
        </w:rPr>
        <w:t>3,4</w:t>
      </w:r>
      <w:r w:rsidRPr="00D57408">
        <w:rPr>
          <w:lang w:val="sv-SE"/>
        </w:rPr>
        <w:t>, Julia Münch</w:t>
      </w:r>
      <w:r w:rsidRPr="00D57408">
        <w:rPr>
          <w:vertAlign w:val="superscript"/>
          <w:lang w:val="sv-SE"/>
        </w:rPr>
        <w:t>1,2</w:t>
      </w:r>
      <w:r w:rsidRPr="00D57408">
        <w:rPr>
          <w:lang w:val="sv-SE"/>
        </w:rPr>
        <w:t>, Jens Nielsen</w:t>
      </w:r>
      <w:r w:rsidRPr="00D57408">
        <w:rPr>
          <w:vertAlign w:val="superscript"/>
          <w:lang w:val="sv-SE"/>
        </w:rPr>
        <w:t>3,4,5</w:t>
      </w:r>
      <w:r w:rsidRPr="00D57408">
        <w:rPr>
          <w:lang w:val="sv-SE"/>
        </w:rPr>
        <w:t>, Stefan Hohmann</w:t>
      </w:r>
      <w:r w:rsidRPr="00D57408">
        <w:rPr>
          <w:vertAlign w:val="superscript"/>
          <w:lang w:val="sv-SE"/>
        </w:rPr>
        <w:t xml:space="preserve"> 3</w:t>
      </w:r>
      <w:r w:rsidRPr="00D57408">
        <w:rPr>
          <w:lang w:val="sv-SE"/>
        </w:rPr>
        <w:t>, Marija Cvijovic</w:t>
      </w:r>
      <w:r w:rsidRPr="00D57408">
        <w:rPr>
          <w:vertAlign w:val="superscript"/>
          <w:lang w:val="sv-SE"/>
        </w:rPr>
        <w:t>1,2*</w:t>
      </w:r>
    </w:p>
    <w:p w14:paraId="72504A9F" w14:textId="77777777" w:rsidR="002C1D39" w:rsidRDefault="002C1D39" w:rsidP="002C1D39">
      <w:pPr>
        <w:spacing w:before="240"/>
        <w:rPr>
          <w:b/>
          <w:bCs/>
        </w:rPr>
      </w:pPr>
      <w:r w:rsidRPr="7039545F">
        <w:rPr>
          <w:vertAlign w:val="superscript"/>
        </w:rPr>
        <w:t>1</w:t>
      </w:r>
      <w:r w:rsidRPr="7039545F">
        <w:t xml:space="preserve"> Department of Mathematical Sciences, University of Gothenburg, Gothenburg, Sweden </w:t>
      </w:r>
    </w:p>
    <w:p w14:paraId="0D4BAEB3" w14:textId="77777777" w:rsidR="002C1D39" w:rsidRDefault="002C1D39" w:rsidP="002C1D39">
      <w:pPr>
        <w:spacing w:before="240"/>
        <w:rPr>
          <w:b/>
          <w:bCs/>
        </w:rPr>
      </w:pPr>
      <w:r w:rsidRPr="7039545F">
        <w:rPr>
          <w:vertAlign w:val="superscript"/>
        </w:rPr>
        <w:t>2</w:t>
      </w:r>
      <w:r w:rsidRPr="7039545F">
        <w:t xml:space="preserve"> Department of Mathematical Sciences, Chalmers University of Technology, Gothenburg, Sweden</w:t>
      </w:r>
    </w:p>
    <w:p w14:paraId="2B79C319" w14:textId="77777777" w:rsidR="002C1D39" w:rsidRDefault="002C1D39" w:rsidP="002C1D39">
      <w:pPr>
        <w:spacing w:before="240"/>
      </w:pPr>
      <w:r w:rsidRPr="7039545F">
        <w:rPr>
          <w:vertAlign w:val="superscript"/>
        </w:rPr>
        <w:t>3</w:t>
      </w:r>
      <w:r w:rsidRPr="7039545F">
        <w:t xml:space="preserve"> Department of Biology and Biological Engineering, Chalmers University of Technology, Gothenburg, Sweden</w:t>
      </w:r>
    </w:p>
    <w:p w14:paraId="793E6727" w14:textId="77777777" w:rsidR="002C1D39" w:rsidRPr="00EC5D21" w:rsidRDefault="002C1D39" w:rsidP="002C1D39">
      <w:r w:rsidRPr="00EC5D21">
        <w:rPr>
          <w:bCs/>
          <w:vertAlign w:val="superscript"/>
        </w:rPr>
        <w:t>4</w:t>
      </w:r>
      <w:r w:rsidRPr="00EC5D21">
        <w:t xml:space="preserve"> Novo Nordisk Foundation Center for Biosustainability, Chalmers University of Technology, SE41296 Gothenburg, Sweden</w:t>
      </w:r>
    </w:p>
    <w:p w14:paraId="6A083189" w14:textId="77777777" w:rsidR="002C1D39" w:rsidRPr="00CC7239" w:rsidRDefault="002C1D39" w:rsidP="002C1D39">
      <w:pPr>
        <w:rPr>
          <w:lang w:val="sv-SE"/>
        </w:rPr>
      </w:pPr>
      <w:r w:rsidRPr="00CC7239">
        <w:rPr>
          <w:vertAlign w:val="superscript"/>
          <w:lang w:val="sv-SE"/>
        </w:rPr>
        <w:t xml:space="preserve">5 </w:t>
      </w:r>
      <w:r w:rsidRPr="00CC7239">
        <w:rPr>
          <w:lang w:val="sv-SE"/>
        </w:rPr>
        <w:t>BioInnovation Institute, Ole Maaløes Vej 3, DK2200 Copenhagen, Denmark</w:t>
      </w:r>
    </w:p>
    <w:p w14:paraId="57614409" w14:textId="77777777" w:rsidR="002C1D39" w:rsidRPr="00515EDE" w:rsidRDefault="002C1D39" w:rsidP="002C1D39">
      <w:pPr>
        <w:spacing w:before="240"/>
        <w:rPr>
          <w:lang w:val="es-ES"/>
        </w:rPr>
      </w:pPr>
      <w:r w:rsidRPr="00515EDE">
        <w:rPr>
          <w:b/>
          <w:lang w:val="es-ES"/>
        </w:rPr>
        <w:t xml:space="preserve">* Correspondence: </w:t>
      </w:r>
    </w:p>
    <w:p w14:paraId="497C035B" w14:textId="77777777" w:rsidR="002C1D39" w:rsidRPr="00515EDE" w:rsidRDefault="002C1D39" w:rsidP="002C1D39">
      <w:pPr>
        <w:spacing w:before="240"/>
        <w:rPr>
          <w:lang w:val="es-ES"/>
        </w:rPr>
      </w:pPr>
      <w:r w:rsidRPr="00515EDE">
        <w:rPr>
          <w:lang w:val="es-ES"/>
        </w:rPr>
        <w:t>Marija Cvijovic</w:t>
      </w:r>
      <w:r w:rsidRPr="00515EDE">
        <w:rPr>
          <w:lang w:val="es-ES"/>
        </w:rPr>
        <w:br/>
      </w:r>
      <w:hyperlink r:id="rId6" w:history="1">
        <w:r w:rsidRPr="00515EDE">
          <w:rPr>
            <w:rStyle w:val="Hyperlink"/>
            <w:lang w:val="es-ES"/>
          </w:rPr>
          <w:t>marija.cvijovic@chalmers.se</w:t>
        </w:r>
      </w:hyperlink>
      <w:r w:rsidRPr="00515EDE">
        <w:rPr>
          <w:lang w:val="es-ES"/>
        </w:rPr>
        <w:t xml:space="preserve"> </w:t>
      </w:r>
    </w:p>
    <w:p w14:paraId="51A6A2C6" w14:textId="399CBB97" w:rsidR="007B183E" w:rsidRDefault="007B183E"/>
    <w:p w14:paraId="02C89559" w14:textId="1D2C631E" w:rsidR="002C1D39" w:rsidRDefault="002C1D39" w:rsidP="002C1D39">
      <w:pPr>
        <w:pStyle w:val="Heading1"/>
      </w:pPr>
      <w:r w:rsidRPr="00AA5395">
        <w:t>Hybrid model</w:t>
      </w:r>
    </w:p>
    <w:p w14:paraId="641634B2" w14:textId="5CA01225" w:rsidR="002C1D39" w:rsidRPr="00AA5395" w:rsidRDefault="002C1D39" w:rsidP="002C1D39">
      <w:del w:id="0" w:author="Linnea Österberg" w:date="2021-01-21T23:40:00Z">
        <w:r w:rsidRPr="00AA5395" w:rsidDel="005F63A1">
          <w:delText>As can be seen by the summery statistics</w:delText>
        </w:r>
        <w:r w:rsidDel="005F63A1">
          <w:delText xml:space="preserve"> (Table S7)</w:delText>
        </w:r>
        <w:r w:rsidRPr="00AA5395" w:rsidDel="005F63A1">
          <w:delText>, prediction of individual proteins are difficult.</w:delText>
        </w:r>
        <w:r w:rsidR="005F63A1" w:rsidDel="005F63A1">
          <w:delText xml:space="preserve"> </w:delText>
        </w:r>
      </w:del>
      <w:r w:rsidR="005F63A1">
        <w:t>T</w:t>
      </w:r>
      <w:r w:rsidRPr="00AA5395">
        <w:t>he ecModel predicts 48.</w:t>
      </w:r>
      <w:r>
        <w:t>3</w:t>
      </w:r>
      <w:r w:rsidRPr="00AA5395">
        <w:t>% of the proteins within one order of magnitude in the respiration state and 3</w:t>
      </w:r>
      <w:r>
        <w:t>2</w:t>
      </w:r>
      <w:r w:rsidRPr="00AA5395">
        <w:t>.</w:t>
      </w:r>
      <w:r>
        <w:t>5</w:t>
      </w:r>
      <w:r w:rsidRPr="00AA5395">
        <w:t xml:space="preserve">% of the proteins in the fermentation state </w:t>
      </w:r>
      <w:del w:id="1" w:author="Linnea Österberg" w:date="2021-01-21T23:41:00Z">
        <w:r w:rsidRPr="00AA5395" w:rsidDel="005F63A1">
          <w:delText>and for</w:delText>
        </w:r>
      </w:del>
      <w:ins w:id="2" w:author="Linnea Österberg" w:date="2021-01-21T23:41:00Z">
        <w:r w:rsidR="005F63A1">
          <w:t>compared to</w:t>
        </w:r>
      </w:ins>
      <w:r w:rsidRPr="00AA5395">
        <w:t xml:space="preserve"> the </w:t>
      </w:r>
      <w:r>
        <w:t>hybrid</w:t>
      </w:r>
      <w:r w:rsidRPr="00AA5395">
        <w:t xml:space="preserve"> model</w:t>
      </w:r>
      <w:ins w:id="3" w:author="Linnea Österberg" w:date="2021-01-21T23:41:00Z">
        <w:r w:rsidR="005F63A1">
          <w:t xml:space="preserve">s </w:t>
        </w:r>
      </w:ins>
      <w:del w:id="4" w:author="Linnea Österberg" w:date="2021-01-21T23:41:00Z">
        <w:r w:rsidRPr="00AA5395" w:rsidDel="005F63A1">
          <w:delText xml:space="preserve"> this is </w:delText>
        </w:r>
      </w:del>
      <w:r>
        <w:t>65.5</w:t>
      </w:r>
      <w:r w:rsidRPr="00AA5395">
        <w:t>% and 4</w:t>
      </w:r>
      <w:r>
        <w:t>0</w:t>
      </w:r>
      <w:r w:rsidRPr="00AA5395">
        <w:t>.</w:t>
      </w:r>
      <w:r>
        <w:t>8</w:t>
      </w:r>
      <w:r w:rsidRPr="00AA5395">
        <w:t>% respectively</w:t>
      </w:r>
      <w:r>
        <w:t xml:space="preserve">. </w:t>
      </w:r>
      <w:del w:id="5" w:author="Linnea Österberg" w:date="2021-01-21T23:48:00Z">
        <w:r w:rsidRPr="00AA5395" w:rsidDel="005F63A1">
          <w:delText>We defined miss</w:delText>
        </w:r>
        <w:r w:rsidDel="005F63A1">
          <w:delText>-</w:delText>
        </w:r>
        <w:r w:rsidRPr="00AA5395" w:rsidDel="005F63A1">
          <w:delText>predicted proteins as deviating with over one order of magnitude and divided them into two groups, the moder</w:delText>
        </w:r>
        <w:r w:rsidDel="005F63A1">
          <w:delText>a</w:delText>
        </w:r>
        <w:r w:rsidRPr="00AA5395" w:rsidDel="005F63A1">
          <w:delText>t</w:delText>
        </w:r>
        <w:r w:rsidDel="005F63A1">
          <w:delText>e</w:delText>
        </w:r>
        <w:r w:rsidRPr="00AA5395" w:rsidDel="005F63A1">
          <w:delText>ly miss</w:delText>
        </w:r>
        <w:r w:rsidDel="005F63A1">
          <w:delText>-</w:delText>
        </w:r>
        <w:r w:rsidRPr="00AA5395" w:rsidDel="005F63A1">
          <w:delText xml:space="preserve">predicted proteins that were over- or underpredicted with 1-5 orders of magnitude </w:delText>
        </w:r>
      </w:del>
      <w:del w:id="6" w:author="Linnea Österberg" w:date="2021-01-21T23:42:00Z">
        <w:r w:rsidRPr="00AA5395" w:rsidDel="005F63A1">
          <w:delText>and the heavily miss</w:delText>
        </w:r>
        <w:r w:rsidDel="005F63A1">
          <w:delText>-</w:delText>
        </w:r>
        <w:r w:rsidRPr="00AA5395" w:rsidDel="005F63A1">
          <w:delText>predicted proteins that were miss</w:delText>
        </w:r>
        <w:r w:rsidDel="005F63A1">
          <w:delText>-</w:delText>
        </w:r>
        <w:r w:rsidRPr="00AA5395" w:rsidDel="005F63A1">
          <w:delText xml:space="preserve">predicted with over 5 orders of magnitude. In the latter group we have only proteins that </w:delText>
        </w:r>
      </w:del>
      <w:ins w:id="7" w:author="Linnea Österberg" w:date="2021-01-21T23:42:00Z">
        <w:r w:rsidR="005F63A1">
          <w:t>Proteins</w:t>
        </w:r>
      </w:ins>
      <w:ins w:id="8" w:author="Linnea Österberg" w:date="2021-01-22T00:10:00Z">
        <w:r w:rsidR="00DA63F9">
          <w:t>,</w:t>
        </w:r>
      </w:ins>
      <w:ins w:id="9" w:author="Linnea Österberg" w:date="2021-01-21T23:42:00Z">
        <w:r w:rsidR="005F63A1">
          <w:t xml:space="preserve"> </w:t>
        </w:r>
      </w:ins>
      <w:ins w:id="10" w:author="Linnea Österberg" w:date="2021-01-21T23:43:00Z">
        <w:r w:rsidR="005F63A1">
          <w:t>miss-predicted</w:t>
        </w:r>
      </w:ins>
      <w:ins w:id="11" w:author="Linnea Österberg" w:date="2021-01-21T23:42:00Z">
        <w:r w:rsidR="005F63A1">
          <w:t xml:space="preserve"> with over 5 orders of </w:t>
        </w:r>
      </w:ins>
      <w:ins w:id="12" w:author="Linnea Österberg" w:date="2021-01-22T00:10:00Z">
        <w:r w:rsidR="00DA63F9">
          <w:t>magnitude,</w:t>
        </w:r>
      </w:ins>
      <w:ins w:id="13" w:author="Linnea Österberg" w:date="2021-01-21T23:42:00Z">
        <w:r w:rsidR="005F63A1">
          <w:t xml:space="preserve"> </w:t>
        </w:r>
      </w:ins>
      <w:ins w:id="14" w:author="Linnea Österberg" w:date="2021-01-22T00:10:00Z">
        <w:r w:rsidR="00DA63F9">
          <w:t>are</w:t>
        </w:r>
      </w:ins>
      <w:del w:id="15" w:author="Linnea Österberg" w:date="2021-01-22T00:10:00Z">
        <w:r w:rsidRPr="00AA5395" w:rsidDel="00DA63F9">
          <w:delText>are</w:delText>
        </w:r>
      </w:del>
      <w:del w:id="16" w:author="Linnea Österberg" w:date="2021-01-21T23:51:00Z">
        <w:r w:rsidRPr="00AA5395" w:rsidDel="00BF3783">
          <w:delText xml:space="preserve"> </w:delText>
        </w:r>
      </w:del>
      <w:ins w:id="17" w:author="Linnea Österberg" w:date="2021-01-21T23:44:00Z">
        <w:r w:rsidR="005F63A1">
          <w:t xml:space="preserve"> </w:t>
        </w:r>
      </w:ins>
      <w:r w:rsidRPr="00AA5395">
        <w:t>either not detected in the experimental data but used by the model</w:t>
      </w:r>
      <w:ins w:id="18" w:author="Linnea Österberg" w:date="2021-01-21T23:51:00Z">
        <w:r w:rsidR="00BF3783">
          <w:t>s</w:t>
        </w:r>
      </w:ins>
      <w:r w:rsidRPr="00AA5395">
        <w:t xml:space="preserve"> or proteins not used by the model</w:t>
      </w:r>
      <w:ins w:id="19" w:author="Linnea Österberg" w:date="2021-01-21T23:52:00Z">
        <w:r w:rsidR="00BF3783">
          <w:t>s</w:t>
        </w:r>
      </w:ins>
      <w:r w:rsidRPr="00AA5395">
        <w:t xml:space="preserve"> but detected by experimental data</w:t>
      </w:r>
      <w:ins w:id="20" w:author="Linnea Österberg" w:date="2021-01-21T23:59:00Z">
        <w:r w:rsidR="00BF3783">
          <w:t>.</w:t>
        </w:r>
      </w:ins>
      <w:ins w:id="21" w:author="Linnea Österberg" w:date="2021-01-21T23:58:00Z">
        <w:r w:rsidR="00BF3783">
          <w:t xml:space="preserve"> </w:t>
        </w:r>
      </w:ins>
      <w:ins w:id="22" w:author="Linnea Österberg" w:date="2021-01-21T23:59:00Z">
        <w:r w:rsidR="00BF3783">
          <w:t>This is</w:t>
        </w:r>
      </w:ins>
      <w:ins w:id="23" w:author="Linnea Österberg" w:date="2021-01-21T23:58:00Z">
        <w:r w:rsidR="00BF3783">
          <w:t xml:space="preserve"> mainly </w:t>
        </w:r>
        <w:r w:rsidR="00BF3783" w:rsidRPr="00AA5395">
          <w:t xml:space="preserve">proteins </w:t>
        </w:r>
        <w:r w:rsidR="00BF3783">
          <w:t>of</w:t>
        </w:r>
        <w:r w:rsidR="00BF3783" w:rsidRPr="00AA5395">
          <w:t xml:space="preserve"> the pathways that </w:t>
        </w:r>
      </w:ins>
      <w:ins w:id="24" w:author="Linnea Österberg" w:date="2021-01-22T00:11:00Z">
        <w:r w:rsidR="00DA63F9">
          <w:t>make</w:t>
        </w:r>
      </w:ins>
      <w:ins w:id="25" w:author="Linnea Österberg" w:date="2021-01-21T23:58:00Z">
        <w:r w:rsidR="00BF3783" w:rsidRPr="00AA5395">
          <w:t xml:space="preserve"> out the precursors for the biomass</w:t>
        </w:r>
        <w:r w:rsidR="00BF3783">
          <w:t xml:space="preserve">, </w:t>
        </w:r>
      </w:ins>
      <w:ins w:id="26" w:author="Linnea Österberg" w:date="2021-01-21T23:59:00Z">
        <w:r w:rsidR="00852005">
          <w:t xml:space="preserve">proteins </w:t>
        </w:r>
      </w:ins>
      <w:ins w:id="27" w:author="Linnea Österberg" w:date="2021-01-22T00:00:00Z">
        <w:r w:rsidR="00852005">
          <w:t>of</w:t>
        </w:r>
      </w:ins>
      <w:ins w:id="28" w:author="Linnea Österberg" w:date="2021-01-21T23:59:00Z">
        <w:r w:rsidR="00852005">
          <w:t xml:space="preserve"> the oxidative phosphorylation pathway</w:t>
        </w:r>
      </w:ins>
      <w:ins w:id="29" w:author="Linnea Österberg" w:date="2021-01-21T23:58:00Z">
        <w:r w:rsidR="00BF3783">
          <w:t xml:space="preserve"> and isoenzymes</w:t>
        </w:r>
      </w:ins>
      <w:ins w:id="30" w:author="Linnea Österberg" w:date="2021-01-21T23:44:00Z">
        <w:r w:rsidR="005F63A1">
          <w:t>.</w:t>
        </w:r>
      </w:ins>
      <w:ins w:id="31" w:author="Linnea Österberg" w:date="2021-01-21T23:52:00Z">
        <w:r w:rsidR="00BF3783">
          <w:t xml:space="preserve"> </w:t>
        </w:r>
      </w:ins>
      <w:del w:id="32" w:author="Linnea Österberg" w:date="2021-01-21T23:44:00Z">
        <w:r w:rsidRPr="00AA5395" w:rsidDel="005F63A1">
          <w:delText xml:space="preserve">, in the case of the </w:delText>
        </w:r>
        <w:r w:rsidDel="005F63A1">
          <w:delText>hybrid</w:delText>
        </w:r>
        <w:r w:rsidRPr="00AA5395" w:rsidDel="005F63A1">
          <w:delText xml:space="preserve"> model. </w:delText>
        </w:r>
      </w:del>
      <w:r w:rsidRPr="00AA5395">
        <w:t>This can largely be explained by the model</w:t>
      </w:r>
      <w:ins w:id="33" w:author="Linnea Österberg" w:date="2021-01-21T23:48:00Z">
        <w:r w:rsidR="005F63A1">
          <w:t>s</w:t>
        </w:r>
      </w:ins>
      <w:r w:rsidRPr="00AA5395">
        <w:t xml:space="preserve"> having a preferential use of isoenzymes</w:t>
      </w:r>
      <w:ins w:id="34" w:author="Linnea Österberg" w:date="2021-01-21T23:56:00Z">
        <w:r w:rsidR="00BF3783">
          <w:t xml:space="preserve">, pathways not </w:t>
        </w:r>
      </w:ins>
      <w:ins w:id="35" w:author="Linnea Österberg" w:date="2021-01-21T23:59:00Z">
        <w:r w:rsidR="00BF3783">
          <w:t>necessary</w:t>
        </w:r>
      </w:ins>
      <w:ins w:id="36" w:author="Linnea Österberg" w:date="2021-01-21T23:56:00Z">
        <w:r w:rsidR="00BF3783">
          <w:t xml:space="preserve"> for growth in a specific steady state are not used</w:t>
        </w:r>
      </w:ins>
      <w:r w:rsidRPr="00AA5395">
        <w:t xml:space="preserve"> and that membrane proteins are often not detected in mass</w:t>
      </w:r>
      <w:r>
        <w:t xml:space="preserve"> s</w:t>
      </w:r>
      <w:r w:rsidRPr="00AA5395">
        <w:t>pectromet</w:t>
      </w:r>
      <w:r>
        <w:t>ry</w:t>
      </w:r>
      <w:r w:rsidRPr="00AA5395">
        <w:t xml:space="preserve"> studies</w:t>
      </w:r>
      <w:ins w:id="37" w:author="Linnea Österberg" w:date="2021-01-21T23:59:00Z">
        <w:r w:rsidR="00BF3783">
          <w:t>.</w:t>
        </w:r>
      </w:ins>
      <w:del w:id="38" w:author="Linnea Österberg" w:date="2021-01-21T23:57:00Z">
        <w:r w:rsidRPr="00AA5395" w:rsidDel="00BF3783">
          <w:delText xml:space="preserve">. </w:delText>
        </w:r>
      </w:del>
      <w:del w:id="39" w:author="Linnea Österberg" w:date="2021-01-21T23:56:00Z">
        <w:r w:rsidRPr="00AA5395" w:rsidDel="00BF3783">
          <w:delText xml:space="preserve">However, </w:delText>
        </w:r>
      </w:del>
      <w:del w:id="40" w:author="Linnea Österberg" w:date="2021-01-21T23:49:00Z">
        <w:r w:rsidRPr="00AA5395" w:rsidDel="005F63A1">
          <w:delText>there are a few exceptions of some</w:delText>
        </w:r>
      </w:del>
      <w:del w:id="41" w:author="Linnea Österberg" w:date="2021-01-21T23:59:00Z">
        <w:r w:rsidRPr="00AA5395" w:rsidDel="00BF3783">
          <w:delText xml:space="preserve"> </w:delText>
        </w:r>
      </w:del>
      <w:ins w:id="42" w:author="Linnea Österberg" w:date="2021-01-21T23:48:00Z">
        <w:r w:rsidR="005F63A1">
          <w:t xml:space="preserve"> </w:t>
        </w:r>
      </w:ins>
      <w:del w:id="43" w:author="Linnea Österberg" w:date="2021-01-21T23:46:00Z">
        <w:r w:rsidRPr="00AA5395" w:rsidDel="005F63A1">
          <w:delText xml:space="preserve">proteins lying in the pathways that makes out the precursors for the biomass. </w:delText>
        </w:r>
      </w:del>
      <w:r w:rsidRPr="00AA5395">
        <w:t xml:space="preserve">By adding the signaling layer to the ecModel we force the use of isoenzymes </w:t>
      </w:r>
      <w:r>
        <w:t xml:space="preserve">and pathways that </w:t>
      </w:r>
      <w:del w:id="44" w:author="Linnea Österberg" w:date="2021-01-21T23:53:00Z">
        <w:r w:rsidDel="00BF3783">
          <w:delText xml:space="preserve">might </w:delText>
        </w:r>
      </w:del>
      <w:ins w:id="45" w:author="Linnea Österberg" w:date="2021-01-21T23:53:00Z">
        <w:r w:rsidR="00BF3783">
          <w:t>are</w:t>
        </w:r>
        <w:r w:rsidR="00BF3783">
          <w:t xml:space="preserve"> </w:t>
        </w:r>
      </w:ins>
      <w:r>
        <w:t xml:space="preserve">not </w:t>
      </w:r>
      <w:del w:id="46" w:author="Linnea Österberg" w:date="2021-01-21T23:53:00Z">
        <w:r w:rsidDel="00BF3783">
          <w:delText xml:space="preserve">be </w:delText>
        </w:r>
      </w:del>
      <w:r>
        <w:t xml:space="preserve">used in that particular steady state </w:t>
      </w:r>
      <w:r w:rsidRPr="00AA5395">
        <w:t xml:space="preserve">which decreases the number </w:t>
      </w:r>
      <w:del w:id="47" w:author="Linnea Österberg" w:date="2021-01-22T00:00:00Z">
        <w:r w:rsidRPr="00AA5395" w:rsidDel="00852005">
          <w:delText xml:space="preserve">in the category </w:delText>
        </w:r>
      </w:del>
      <w:r w:rsidRPr="00AA5395">
        <w:t xml:space="preserve">of </w:t>
      </w:r>
      <w:del w:id="48" w:author="Linnea Österberg" w:date="2021-01-22T00:00:00Z">
        <w:r w:rsidRPr="00AA5395" w:rsidDel="00852005">
          <w:delText xml:space="preserve">heavily </w:delText>
        </w:r>
      </w:del>
      <w:r w:rsidRPr="00AA5395">
        <w:t xml:space="preserve">miss predicted proteins </w:t>
      </w:r>
      <w:ins w:id="49" w:author="Linnea Österberg" w:date="2021-01-22T00:00:00Z">
        <w:r w:rsidR="00852005">
          <w:t xml:space="preserve">with over 5 orders of magnitude </w:t>
        </w:r>
      </w:ins>
      <w:r w:rsidRPr="00AA5395">
        <w:t>from 32.</w:t>
      </w:r>
      <w:r>
        <w:t>2</w:t>
      </w:r>
      <w:r w:rsidRPr="00AA5395">
        <w:t xml:space="preserve">% to </w:t>
      </w:r>
      <w:r>
        <w:t>13.7</w:t>
      </w:r>
      <w:r w:rsidRPr="00AA5395">
        <w:t xml:space="preserve">% in the respiration state and from 35.0% to 17.5% in the fermentation state. </w:t>
      </w:r>
      <w:del w:id="50" w:author="Linnea Österberg" w:date="2021-01-22T00:01:00Z">
        <w:r w:rsidRPr="00AA5395" w:rsidDel="00852005">
          <w:delText>In the moderately</w:delText>
        </w:r>
      </w:del>
      <w:ins w:id="51" w:author="Linnea Österberg" w:date="2021-01-22T00:01:00Z">
        <w:r w:rsidR="00852005">
          <w:t>The other</w:t>
        </w:r>
      </w:ins>
      <w:r w:rsidRPr="00AA5395">
        <w:t xml:space="preserve"> miss predicted protein</w:t>
      </w:r>
      <w:ins w:id="52" w:author="Linnea Österberg" w:date="2021-01-22T00:01:00Z">
        <w:r w:rsidR="00852005">
          <w:t>s</w:t>
        </w:r>
      </w:ins>
      <w:del w:id="53" w:author="Linnea Österberg" w:date="2021-01-22T00:01:00Z">
        <w:r w:rsidRPr="00AA5395" w:rsidDel="00852005">
          <w:delText xml:space="preserve"> category</w:delText>
        </w:r>
      </w:del>
      <w:r w:rsidRPr="00AA5395">
        <w:t xml:space="preserve">, </w:t>
      </w:r>
      <w:del w:id="54" w:author="Linnea Österberg" w:date="2021-01-22T00:01:00Z">
        <w:r w:rsidRPr="00AA5395" w:rsidDel="00852005">
          <w:delText xml:space="preserve">the proteins </w:delText>
        </w:r>
      </w:del>
      <w:r w:rsidRPr="00AA5395">
        <w:t>were on average miss predicted by 1.8</w:t>
      </w:r>
      <w:r>
        <w:t>0</w:t>
      </w:r>
      <w:r w:rsidRPr="00AA5395">
        <w:t xml:space="preserve"> orders of magnitude by the ecModel in the respiration state and by 1.</w:t>
      </w:r>
      <w:r>
        <w:t>7</w:t>
      </w:r>
      <w:r w:rsidRPr="00AA5395">
        <w:t xml:space="preserve">1 orders of magnitude by the </w:t>
      </w:r>
      <w:r>
        <w:t>hybrid</w:t>
      </w:r>
      <w:r w:rsidRPr="00AA5395">
        <w:t xml:space="preserve"> model. In the fermentation state</w:t>
      </w:r>
      <w:ins w:id="55" w:author="Linnea Österberg" w:date="2021-01-22T00:11:00Z">
        <w:r w:rsidR="00DA63F9">
          <w:t>,</w:t>
        </w:r>
      </w:ins>
      <w:r w:rsidRPr="00AA5395">
        <w:t xml:space="preserve"> </w:t>
      </w:r>
      <w:r>
        <w:t>the</w:t>
      </w:r>
      <w:r w:rsidRPr="00AA5395">
        <w:t xml:space="preserve"> </w:t>
      </w:r>
      <w:r>
        <w:t>ecM</w:t>
      </w:r>
      <w:r w:rsidRPr="00AA5395">
        <w:t xml:space="preserve">odel </w:t>
      </w:r>
      <w:ins w:id="56" w:author="Linnea Österberg" w:date="2021-01-22T00:11:00Z">
        <w:r w:rsidR="00DA63F9">
          <w:t>was</w:t>
        </w:r>
      </w:ins>
      <w:del w:id="57" w:author="Linnea Österberg" w:date="2021-01-22T00:11:00Z">
        <w:r w:rsidRPr="00AA5395" w:rsidDel="00DA63F9">
          <w:delText>were</w:delText>
        </w:r>
      </w:del>
      <w:r w:rsidRPr="00AA5395">
        <w:t xml:space="preserve"> off by on average 1.</w:t>
      </w:r>
      <w:r>
        <w:t>4</w:t>
      </w:r>
      <w:r w:rsidRPr="00AA5395">
        <w:t xml:space="preserve">9 orders of magnitude </w:t>
      </w:r>
      <w:r>
        <w:t>whereas the hybrid model was off by 1.61</w:t>
      </w:r>
      <w:ins w:id="58" w:author="Linnea Österberg" w:date="2021-01-22T00:01:00Z">
        <w:r w:rsidR="00852005">
          <w:t>.</w:t>
        </w:r>
      </w:ins>
      <w:del w:id="59" w:author="Linnea Österberg" w:date="2021-01-22T00:01:00Z">
        <w:r w:rsidDel="00852005">
          <w:delText xml:space="preserve"> </w:delText>
        </w:r>
        <w:r w:rsidRPr="00AA5395" w:rsidDel="00852005">
          <w:delText xml:space="preserve">for the moderately miss predicted proteins. </w:delText>
        </w:r>
      </w:del>
    </w:p>
    <w:p w14:paraId="42F087CD" w14:textId="77777777" w:rsidR="002C1D39" w:rsidRPr="00AA5395" w:rsidRDefault="002C1D39" w:rsidP="002C1D39"/>
    <w:p w14:paraId="2096ACF9" w14:textId="18AFF9D6" w:rsidR="002C1D39" w:rsidRPr="00AA5395" w:rsidDel="00852005" w:rsidRDefault="002C1D39" w:rsidP="002C1D39">
      <w:pPr>
        <w:rPr>
          <w:del w:id="60" w:author="Linnea Österberg" w:date="2021-01-22T00:08:00Z"/>
          <w:lang w:eastAsia="en-GB"/>
        </w:rPr>
      </w:pPr>
      <w:r w:rsidRPr="00AA5395">
        <w:t xml:space="preserve">One of the contributing factors </w:t>
      </w:r>
      <w:r>
        <w:t xml:space="preserve">to the miss-predicted proteins </w:t>
      </w:r>
      <w:r w:rsidRPr="00AA5395">
        <w:t xml:space="preserve">could be the kcat curating process. The kcats are curated </w:t>
      </w:r>
      <w:ins w:id="61" w:author="Linnea Österberg" w:date="2021-01-22T00:11:00Z">
        <w:r w:rsidR="00DA63F9">
          <w:t>through</w:t>
        </w:r>
      </w:ins>
      <w:del w:id="62" w:author="Linnea Österberg" w:date="2021-01-22T00:11:00Z">
        <w:r w:rsidRPr="00AA5395" w:rsidDel="00DA63F9">
          <w:delText>trough</w:delText>
        </w:r>
      </w:del>
      <w:r w:rsidRPr="00AA5395">
        <w:t xml:space="preserve"> </w:t>
      </w:r>
      <w:r w:rsidRPr="00AA5395">
        <w:rPr>
          <w:lang w:eastAsia="en-GB"/>
        </w:rPr>
        <w:t>GECKO</w:t>
      </w:r>
      <w:r>
        <w:rPr>
          <w:lang w:eastAsia="en-GB"/>
        </w:rPr>
        <w:t>; in case</w:t>
      </w:r>
      <w:r w:rsidRPr="00AA5395">
        <w:rPr>
          <w:lang w:eastAsia="en-GB"/>
        </w:rPr>
        <w:t xml:space="preserve"> the kcats are not available for </w:t>
      </w:r>
      <w:r w:rsidRPr="00AA5395">
        <w:rPr>
          <w:i/>
          <w:iCs/>
          <w:lang w:eastAsia="en-GB"/>
        </w:rPr>
        <w:t xml:space="preserve">Saccharomyces cerevisiae </w:t>
      </w:r>
      <w:r w:rsidRPr="00AA5395">
        <w:rPr>
          <w:lang w:eastAsia="en-GB"/>
        </w:rPr>
        <w:t xml:space="preserve">the kcats are taken from the phylogenetically closest related organism that the value does exist for. This process will make sure we have some constraints </w:t>
      </w:r>
      <w:r w:rsidRPr="00AA5395">
        <w:rPr>
          <w:lang w:eastAsia="en-GB"/>
        </w:rPr>
        <w:lastRenderedPageBreak/>
        <w:t xml:space="preserve">based on enzyme kinetics but will also contribute to errors in our predictions where the values differ between organisms. </w:t>
      </w:r>
      <w:ins w:id="63" w:author="Linnea Österberg" w:date="2021-01-22T00:11:00Z">
        <w:r w:rsidR="00DA63F9">
          <w:rPr>
            <w:lang w:eastAsia="en-GB"/>
          </w:rPr>
          <w:t>Also</w:t>
        </w:r>
      </w:ins>
      <w:ins w:id="64" w:author="Linnea Österberg" w:date="2021-01-22T00:02:00Z">
        <w:r w:rsidR="00852005">
          <w:rPr>
            <w:lang w:eastAsia="en-GB"/>
          </w:rPr>
          <w:t>, p</w:t>
        </w:r>
      </w:ins>
      <w:del w:id="65" w:author="Linnea Österberg" w:date="2021-01-22T00:02:00Z">
        <w:r w:rsidRPr="00AA5395" w:rsidDel="00852005">
          <w:rPr>
            <w:lang w:eastAsia="en-GB"/>
          </w:rPr>
          <w:delText>P</w:delText>
        </w:r>
      </w:del>
      <w:r w:rsidRPr="00AA5395">
        <w:rPr>
          <w:lang w:eastAsia="en-GB"/>
        </w:rPr>
        <w:t>redicting proteins based on optimality principles has the inherent problem that when confronted with several choices of how to carry a flux trough a reaction, the determining factor will lie heavily on the molecular weight of the proteins involved in the reaction and the flux needed based on the steady state assumption. In reality</w:t>
      </w:r>
      <w:ins w:id="66" w:author="Linnea Österberg" w:date="2021-01-22T00:02:00Z">
        <w:r w:rsidR="00852005">
          <w:rPr>
            <w:lang w:eastAsia="en-GB"/>
          </w:rPr>
          <w:t>,</w:t>
        </w:r>
      </w:ins>
      <w:r w:rsidRPr="00AA5395">
        <w:rPr>
          <w:lang w:eastAsia="en-GB"/>
        </w:rPr>
        <w:t xml:space="preserve"> cells need to be prepared for changes in the environment and are seldom in </w:t>
      </w:r>
      <w:r>
        <w:rPr>
          <w:lang w:eastAsia="en-GB"/>
        </w:rPr>
        <w:t xml:space="preserve">a </w:t>
      </w:r>
      <w:r w:rsidRPr="00AA5395">
        <w:rPr>
          <w:lang w:eastAsia="en-GB"/>
        </w:rPr>
        <w:t xml:space="preserve">steady state, meaning they also need to put energy into enzymes not needed for the specific conditions. We also see a trend in both respiration and fermentation that the glycolysis, TCA and PPP proteins are overpredicted while the OPP proteins are underpredicted. This might be due to two factors, </w:t>
      </w:r>
      <w:del w:id="67" w:author="Linnea Österberg" w:date="2021-01-22T00:11:00Z">
        <w:r w:rsidRPr="00AA5395" w:rsidDel="00DA63F9">
          <w:rPr>
            <w:lang w:eastAsia="en-GB"/>
          </w:rPr>
          <w:delText xml:space="preserve">the </w:delText>
        </w:r>
      </w:del>
      <w:r w:rsidRPr="00AA5395">
        <w:rPr>
          <w:lang w:eastAsia="en-GB"/>
        </w:rPr>
        <w:t xml:space="preserve">glycolysis, TCA and PPP mainly </w:t>
      </w:r>
      <w:ins w:id="68" w:author="Linnea Österberg" w:date="2021-01-22T00:12:00Z">
        <w:r w:rsidR="00DA63F9">
          <w:rPr>
            <w:lang w:eastAsia="en-GB"/>
          </w:rPr>
          <w:t>consist</w:t>
        </w:r>
      </w:ins>
      <w:del w:id="69" w:author="Linnea Österberg" w:date="2021-01-22T00:12:00Z">
        <w:r w:rsidRPr="00AA5395" w:rsidDel="00DA63F9">
          <w:rPr>
            <w:lang w:eastAsia="en-GB"/>
          </w:rPr>
          <w:delText>consists</w:delText>
        </w:r>
      </w:del>
      <w:r w:rsidRPr="00AA5395">
        <w:rPr>
          <w:lang w:eastAsia="en-GB"/>
        </w:rPr>
        <w:t xml:space="preserve"> of globular proteins and the OPP proteins are mainly </w:t>
      </w:r>
      <w:ins w:id="70" w:author="Linnea Österberg" w:date="2021-01-22T00:12:00Z">
        <w:r w:rsidR="00DA63F9">
          <w:rPr>
            <w:lang w:eastAsia="en-GB"/>
          </w:rPr>
          <w:t>membrane-bound</w:t>
        </w:r>
      </w:ins>
      <w:del w:id="71" w:author="Linnea Österberg" w:date="2021-01-22T00:12:00Z">
        <w:r w:rsidRPr="00AA5395" w:rsidDel="00DA63F9">
          <w:rPr>
            <w:lang w:eastAsia="en-GB"/>
          </w:rPr>
          <w:delText>membrane bound</w:delText>
        </w:r>
      </w:del>
      <w:r w:rsidRPr="00AA5395">
        <w:rPr>
          <w:lang w:eastAsia="en-GB"/>
        </w:rPr>
        <w:t>. There is a</w:t>
      </w:r>
      <w:r>
        <w:rPr>
          <w:lang w:eastAsia="en-GB"/>
        </w:rPr>
        <w:t>n</w:t>
      </w:r>
      <w:r w:rsidRPr="00AA5395">
        <w:rPr>
          <w:lang w:eastAsia="en-GB"/>
        </w:rPr>
        <w:t xml:space="preserve"> intrinsic difficulty in mass spectrometry studies to quantify membrane proteins which might contribute to the appearance of a higher relative abundance of globular proteins compared to </w:t>
      </w:r>
      <w:ins w:id="72" w:author="Linnea Österberg" w:date="2021-01-22T00:12:00Z">
        <w:r w:rsidR="00DA63F9">
          <w:rPr>
            <w:lang w:eastAsia="en-GB"/>
          </w:rPr>
          <w:t>membrane-bound</w:t>
        </w:r>
      </w:ins>
      <w:del w:id="73" w:author="Linnea Österberg" w:date="2021-01-22T00:12:00Z">
        <w:r w:rsidRPr="00AA5395" w:rsidDel="00DA63F9">
          <w:rPr>
            <w:lang w:eastAsia="en-GB"/>
          </w:rPr>
          <w:delText>membrane bound</w:delText>
        </w:r>
      </w:del>
      <w:r w:rsidRPr="00AA5395">
        <w:rPr>
          <w:lang w:eastAsia="en-GB"/>
        </w:rPr>
        <w:t xml:space="preserve"> proteins. </w:t>
      </w:r>
    </w:p>
    <w:p w14:paraId="4F769CB4" w14:textId="3A6C442E" w:rsidR="002C1D39" w:rsidRPr="00AA5395" w:rsidDel="00852005" w:rsidRDefault="002C1D39" w:rsidP="002C1D39">
      <w:pPr>
        <w:pStyle w:val="Heading2"/>
        <w:tabs>
          <w:tab w:val="clear" w:pos="567"/>
        </w:tabs>
        <w:ind w:left="0" w:firstLine="0"/>
        <w:rPr>
          <w:del w:id="74" w:author="Linnea Österberg" w:date="2021-01-22T00:08:00Z"/>
        </w:rPr>
      </w:pPr>
      <w:del w:id="75" w:author="Linnea Österberg" w:date="2021-01-22T00:08:00Z">
        <w:r w:rsidRPr="00AA5395" w:rsidDel="00852005">
          <w:delText xml:space="preserve">Multiscale modeling allows the discovery of complex interactions. </w:delText>
        </w:r>
      </w:del>
    </w:p>
    <w:p w14:paraId="146693D7" w14:textId="0C076064" w:rsidR="002C1D39" w:rsidDel="00852005" w:rsidRDefault="002C1D39" w:rsidP="002C1D39">
      <w:pPr>
        <w:autoSpaceDE w:val="0"/>
        <w:autoSpaceDN w:val="0"/>
        <w:adjustRightInd w:val="0"/>
        <w:rPr>
          <w:del w:id="76" w:author="Linnea Österberg" w:date="2021-01-22T00:08:00Z"/>
        </w:rPr>
      </w:pPr>
      <w:del w:id="77" w:author="Linnea Österberg" w:date="2021-01-22T00:08:00Z">
        <w:r w:rsidRPr="00AA5395" w:rsidDel="00852005">
          <w:delText>When running the individual models, we gain different insight</w:delText>
        </w:r>
        <w:r w:rsidDel="00852005">
          <w:delText>s</w:delText>
        </w:r>
        <w:r w:rsidRPr="00AA5395" w:rsidDel="00852005">
          <w:delText>. When running the Boolean model we can replicate the steady state results from literature and we get indications of knowledge gaps we have when it comes to the dynamics of the signaling transduction pathways and the crosstalk between the pathways. When running the ecModel we get a good fit to the exchange rates, but when adding regulation, we can also improve prediction power of the individual enzymes in the model. From the Boolean model</w:delText>
        </w:r>
        <w:r w:rsidDel="00852005">
          <w:delText>,</w:delText>
        </w:r>
        <w:r w:rsidRPr="00AA5395" w:rsidDel="00852005">
          <w:delText xml:space="preserve"> we can see that in respiration condition Gis1 mainly acts as activator of glycerol metabolism, Msn2/4 is activation STRE elements, Adr1 activates the genes needed for utilization of non-glucose carbon sources and Sip4 an</w:delText>
        </w:r>
        <w:r w:rsidDel="00852005">
          <w:delText>d</w:delText>
        </w:r>
        <w:r w:rsidRPr="00AA5395" w:rsidDel="00852005">
          <w:delText xml:space="preserve"> Cat8 activates promoters with carbon source response elements (CSREs).</w:delText>
        </w:r>
        <w:r w:rsidDel="00852005">
          <w:delText xml:space="preserve"> From just the Boolean model it is hard to predict the findings we got when combining the model, especially the connection between Snf1 and chronological lifespan. </w:delText>
        </w:r>
      </w:del>
    </w:p>
    <w:p w14:paraId="3E42488B" w14:textId="77777777" w:rsidR="002C1D39" w:rsidRDefault="002C1D39" w:rsidP="00852005">
      <w:pPr>
        <w:pPrChange w:id="78" w:author="Linnea Österberg" w:date="2021-01-22T00:08:00Z">
          <w:pPr>
            <w:autoSpaceDE w:val="0"/>
            <w:autoSpaceDN w:val="0"/>
            <w:adjustRightInd w:val="0"/>
          </w:pPr>
        </w:pPrChange>
      </w:pPr>
    </w:p>
    <w:p w14:paraId="0FE5C122" w14:textId="11BAA96D" w:rsidR="002C1D39" w:rsidDel="00852005" w:rsidRDefault="002C1D39" w:rsidP="002C1D39">
      <w:pPr>
        <w:pStyle w:val="Heading2"/>
        <w:rPr>
          <w:del w:id="79" w:author="Linnea Österberg" w:date="2021-01-22T00:08:00Z"/>
        </w:rPr>
      </w:pPr>
      <w:del w:id="80" w:author="Linnea Österberg" w:date="2021-01-22T00:10:00Z">
        <w:r w:rsidDel="00F6756D">
          <w:delText>Robustness is reflected by the basal expression of pathways not used in steady state</w:delText>
        </w:r>
      </w:del>
    </w:p>
    <w:p w14:paraId="7C2EF783" w14:textId="41027D82" w:rsidR="002C1D39" w:rsidRPr="00852005" w:rsidDel="00F6756D" w:rsidRDefault="002C1D39" w:rsidP="002C1D39">
      <w:pPr>
        <w:pStyle w:val="Heading2"/>
        <w:rPr>
          <w:del w:id="81" w:author="Linnea Österberg" w:date="2021-01-22T00:10:00Z"/>
          <w:rFonts w:eastAsiaTheme="minorHAnsi"/>
        </w:rPr>
        <w:pPrChange w:id="82" w:author="Linnea Österberg" w:date="2021-01-22T00:08:00Z">
          <w:pPr/>
        </w:pPrChange>
      </w:pPr>
    </w:p>
    <w:p w14:paraId="4CD56AAB" w14:textId="20A7FC90" w:rsidR="002C1D39" w:rsidDel="00F6756D" w:rsidRDefault="002C1D39" w:rsidP="002C1D39">
      <w:pPr>
        <w:rPr>
          <w:del w:id="83" w:author="Linnea Österberg" w:date="2021-01-22T00:10:00Z"/>
          <w:rFonts w:eastAsiaTheme="minorHAnsi"/>
        </w:rPr>
      </w:pPr>
      <w:del w:id="84" w:author="Linnea Österberg" w:date="2021-01-22T00:10:00Z">
        <w:r w:rsidDel="00F6756D">
          <w:rPr>
            <w:rFonts w:eastAsiaTheme="minorHAnsi"/>
          </w:rPr>
          <w:delText xml:space="preserve">In the hybrid model we get futile flux trough reactions not used by the model which reflects that the regulation forces to produce enzymes are not needed for the objective function. We argue that this adds a robustness to the cells since natively they are seldom in steady state and thus a basal expression is needed for the robustness and fitness for survival. However, that comes at a cost of not utilizing the enzymes in an optimal way.  As an example, we can look at the galactose pathway in respiration. GAL10 and PGM2 have a base expression but are not used to produce biomass, thus only carry futile flux. PGM2 is induced by galactose and repressed by glucose </w:delText>
        </w:r>
        <w:r w:rsidDel="00F6756D">
          <w:rPr>
            <w:rFonts w:eastAsiaTheme="minorHAnsi"/>
          </w:rPr>
          <w:fldChar w:fldCharType="begin" w:fldLock="1"/>
        </w:r>
        <w:r w:rsidDel="00F6756D">
          <w:rPr>
            <w:rFonts w:eastAsiaTheme="minorHAnsi"/>
          </w:rPr>
          <w:delInstrText>ADDIN CSL_CITATION {"citationItems":[{"id":"ITEM-1","itemData":{"DOI":"10.1128/mcb.10.4.1415","ISSN":"0270-7306","PMID":"2138705","abstract":"The Saccharomyces cerevisiae GAL5 (PGM2) gene was isolated and shown to encode the major isozyme of phosphoglucomutase. Northern (RNA) blot hybridization revealed that the GAL5 transcript level increased three- to fourfold in response to galactose and was severely repressed in response to glucose. Total cellular phosphoglucomutase activity was likewise responsive to galactose and to glucose, and this responsiveness was found to be due primarily to variation in the activity of the major isozyme of phosphoglucomutase. These results imply that the major and minor isozymes of phosphoglucomutase have distinct roles in yeast cells. The galactose inducibility of GAL5 was found to be under the control of the GAL4, GAL80, and GAL3 genes. In striking contrast to other galactose-inducible genes, the GAL5 gene exhibited an unusually high GAL4-independent basal level of expression. These results have implications for metabolic trafficking.","author":[{"dropping-particle":"","family":"Oh","given":"D","non-dropping-particle":"","parse-names":false,"suffix":""},{"dropping-particle":"","family":"Hopper","given":"J E","non-dropping-particle":"","parse-names":false,"suffix":""}],"container-title":"Molecular and Cellular Biology","id":"ITEM-1","issue":"4","issued":{"date-parts":[["1990","4"]]},"page":"1415-1422","publisher":"American Society for Microbiology","title":"Transcription of a yeast phosphoglucomutase isozyme gene is galactose inducible and glucose repressible.","type":"article-journal","volume":"10"},"uris":["http://www.mendeley.com/documents/?uuid=cb27e045-7389-3e3a-8fc4-cd8c5e4315e6"]}],"mendeley":{"formattedCitation":"(Oh &amp; Hopper, 1990)","plainTextFormattedCitation":"(Oh &amp; Hopper, 1990)","previouslyFormattedCitation":"(Oh and Hopper 1990)"},"properties":{"noteIndex":0},"schema":"https://github.com/citation-style-language/schema/raw/master/csl-citation.json"}</w:delInstrText>
        </w:r>
        <w:r w:rsidDel="00F6756D">
          <w:rPr>
            <w:rFonts w:eastAsiaTheme="minorHAnsi"/>
          </w:rPr>
          <w:fldChar w:fldCharType="separate"/>
        </w:r>
        <w:r w:rsidRPr="002C1D39" w:rsidDel="00F6756D">
          <w:rPr>
            <w:rFonts w:eastAsiaTheme="minorHAnsi"/>
            <w:noProof/>
          </w:rPr>
          <w:delText>(Oh &amp; Hopper, 1990)</w:delText>
        </w:r>
        <w:r w:rsidDel="00F6756D">
          <w:rPr>
            <w:rFonts w:eastAsiaTheme="minorHAnsi"/>
          </w:rPr>
          <w:fldChar w:fldCharType="end"/>
        </w:r>
        <w:r w:rsidDel="00F6756D">
          <w:rPr>
            <w:rFonts w:eastAsiaTheme="minorHAnsi"/>
          </w:rPr>
          <w:delText xml:space="preserve"> however, when looking at the fit to the proteomics data we have a good prediction on the PGM2 protein. This can be observed for other carbon source reactions such as ADH1. </w:delText>
        </w:r>
      </w:del>
    </w:p>
    <w:p w14:paraId="630911FA" w14:textId="3CD43EA1" w:rsidR="002C1D39" w:rsidDel="00F6756D" w:rsidRDefault="002C1D39" w:rsidP="002C1D39">
      <w:pPr>
        <w:pStyle w:val="Heading2"/>
        <w:rPr>
          <w:del w:id="85" w:author="Linnea Österberg" w:date="2021-01-22T00:10:00Z"/>
        </w:rPr>
      </w:pPr>
      <w:del w:id="86" w:author="Linnea Österberg" w:date="2021-01-22T00:10:00Z">
        <w:r w:rsidDel="00F6756D">
          <w:delText>References</w:delText>
        </w:r>
      </w:del>
    </w:p>
    <w:p w14:paraId="52F06401" w14:textId="0F238FD2" w:rsidR="002C1D39" w:rsidRPr="002C1D39" w:rsidDel="00F6756D" w:rsidRDefault="002C1D39" w:rsidP="002C1D39">
      <w:pPr>
        <w:widowControl w:val="0"/>
        <w:autoSpaceDE w:val="0"/>
        <w:autoSpaceDN w:val="0"/>
        <w:adjustRightInd w:val="0"/>
        <w:ind w:left="480" w:hanging="480"/>
        <w:rPr>
          <w:del w:id="87" w:author="Linnea Österberg" w:date="2021-01-22T00:10:00Z"/>
          <w:noProof/>
        </w:rPr>
      </w:pPr>
      <w:del w:id="88" w:author="Linnea Österberg" w:date="2021-01-22T00:10:00Z">
        <w:r w:rsidDel="00F6756D">
          <w:rPr>
            <w:rFonts w:eastAsiaTheme="minorHAnsi"/>
          </w:rPr>
          <w:fldChar w:fldCharType="begin" w:fldLock="1"/>
        </w:r>
        <w:r w:rsidRPr="005F63A1" w:rsidDel="00F6756D">
          <w:rPr>
            <w:rFonts w:eastAsiaTheme="minorHAnsi"/>
            <w:lang w:val="sv-SE"/>
          </w:rPr>
          <w:delInstrText xml:space="preserve">ADDIN Mendeley Bibliography CSL_BIBLIOGRAPHY </w:delInstrText>
        </w:r>
        <w:r w:rsidDel="00F6756D">
          <w:rPr>
            <w:rFonts w:eastAsiaTheme="minorHAnsi"/>
          </w:rPr>
          <w:fldChar w:fldCharType="separate"/>
        </w:r>
        <w:r w:rsidRPr="005F63A1" w:rsidDel="00F6756D">
          <w:rPr>
            <w:noProof/>
            <w:lang w:val="sv-SE"/>
          </w:rPr>
          <w:delText xml:space="preserve">Oh, D., &amp; Hopper, J. E. (1990). </w:delText>
        </w:r>
        <w:r w:rsidRPr="002C1D39" w:rsidDel="00F6756D">
          <w:rPr>
            <w:noProof/>
          </w:rPr>
          <w:delText xml:space="preserve">Transcription of a yeast phosphoglucomutase isozyme gene is galactose inducible and glucose repressible. </w:delText>
        </w:r>
        <w:r w:rsidRPr="002C1D39" w:rsidDel="00F6756D">
          <w:rPr>
            <w:i/>
            <w:iCs/>
            <w:noProof/>
          </w:rPr>
          <w:delText>Molecular and Cellular Biology</w:delText>
        </w:r>
        <w:r w:rsidRPr="002C1D39" w:rsidDel="00F6756D">
          <w:rPr>
            <w:noProof/>
          </w:rPr>
          <w:delText xml:space="preserve">, </w:delText>
        </w:r>
        <w:r w:rsidRPr="002C1D39" w:rsidDel="00F6756D">
          <w:rPr>
            <w:i/>
            <w:iCs/>
            <w:noProof/>
          </w:rPr>
          <w:delText>10</w:delText>
        </w:r>
        <w:r w:rsidRPr="002C1D39" w:rsidDel="00F6756D">
          <w:rPr>
            <w:noProof/>
          </w:rPr>
          <w:delText>(4), 1415–1422. https://doi.org/10.1128/mcb.10.4.1415</w:delText>
        </w:r>
      </w:del>
    </w:p>
    <w:p w14:paraId="7B89062D" w14:textId="62512DF9" w:rsidR="002C1D39" w:rsidRPr="002C1D39" w:rsidRDefault="002C1D39" w:rsidP="002C1D39">
      <w:pPr>
        <w:rPr>
          <w:rFonts w:eastAsiaTheme="minorHAnsi"/>
        </w:rPr>
      </w:pPr>
      <w:del w:id="89" w:author="Linnea Österberg" w:date="2021-01-22T00:10:00Z">
        <w:r w:rsidDel="00F6756D">
          <w:rPr>
            <w:rFonts w:eastAsiaTheme="minorHAnsi"/>
          </w:rPr>
          <w:fldChar w:fldCharType="end"/>
        </w:r>
      </w:del>
    </w:p>
    <w:sectPr w:rsidR="002C1D39" w:rsidRPr="002C1D39" w:rsidSect="00BF277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10348"/>
        </w:tabs>
        <w:ind w:left="10348"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Linnea Österberg">
    <w15:presenceInfo w15:providerId="AD" w15:userId="S::linoste@net.chalmers.se::e5b422aa-82a0-4a94-b72e-c9b5f5b669e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D39"/>
    <w:rsid w:val="002C1D39"/>
    <w:rsid w:val="005F63A1"/>
    <w:rsid w:val="007B183E"/>
    <w:rsid w:val="00852005"/>
    <w:rsid w:val="0096209D"/>
    <w:rsid w:val="00BF277B"/>
    <w:rsid w:val="00BF3783"/>
    <w:rsid w:val="00DA63F9"/>
    <w:rsid w:val="00DB412B"/>
    <w:rsid w:val="00F6756D"/>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0E39B"/>
  <w15:chartTrackingRefBased/>
  <w15:docId w15:val="{795E9F6F-3EBD-D443-A244-8B333864E2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1D39"/>
    <w:rPr>
      <w:rFonts w:ascii="Times New Roman" w:eastAsia="Times New Roman" w:hAnsi="Times New Roman" w:cs="Times New Roman"/>
      <w:lang w:val="en-US"/>
    </w:rPr>
  </w:style>
  <w:style w:type="paragraph" w:styleId="Heading1">
    <w:name w:val="heading 1"/>
    <w:basedOn w:val="ListParagraph"/>
    <w:next w:val="Normal"/>
    <w:link w:val="Heading1Char"/>
    <w:uiPriority w:val="2"/>
    <w:qFormat/>
    <w:rsid w:val="002C1D39"/>
    <w:pPr>
      <w:numPr>
        <w:numId w:val="1"/>
      </w:numPr>
      <w:tabs>
        <w:tab w:val="clear" w:pos="10348"/>
        <w:tab w:val="num" w:pos="567"/>
      </w:tabs>
      <w:spacing w:before="240"/>
      <w:ind w:left="567"/>
      <w:contextualSpacing w:val="0"/>
      <w:outlineLvl w:val="0"/>
    </w:pPr>
    <w:rPr>
      <w:rFonts w:eastAsia="Cambria"/>
      <w:b/>
    </w:rPr>
  </w:style>
  <w:style w:type="paragraph" w:styleId="Heading2">
    <w:name w:val="heading 2"/>
    <w:basedOn w:val="Heading1"/>
    <w:next w:val="Normal"/>
    <w:link w:val="Heading2Char"/>
    <w:uiPriority w:val="2"/>
    <w:qFormat/>
    <w:rsid w:val="002C1D39"/>
    <w:pPr>
      <w:numPr>
        <w:ilvl w:val="1"/>
      </w:numPr>
      <w:spacing w:after="200"/>
      <w:outlineLvl w:val="1"/>
    </w:pPr>
  </w:style>
  <w:style w:type="paragraph" w:styleId="Heading3">
    <w:name w:val="heading 3"/>
    <w:basedOn w:val="Normal"/>
    <w:next w:val="Normal"/>
    <w:link w:val="Heading3Char"/>
    <w:uiPriority w:val="2"/>
    <w:qFormat/>
    <w:rsid w:val="002C1D39"/>
    <w:pPr>
      <w:keepNext/>
      <w:keepLines/>
      <w:numPr>
        <w:ilvl w:val="2"/>
        <w:numId w:val="1"/>
      </w:numPr>
      <w:spacing w:before="40" w:after="120"/>
      <w:outlineLvl w:val="2"/>
    </w:pPr>
    <w:rPr>
      <w:rFonts w:eastAsiaTheme="majorEastAsia" w:cstheme="majorBidi"/>
      <w:b/>
    </w:rPr>
  </w:style>
  <w:style w:type="paragraph" w:styleId="Heading4">
    <w:name w:val="heading 4"/>
    <w:basedOn w:val="Heading3"/>
    <w:next w:val="Normal"/>
    <w:link w:val="Heading4Char"/>
    <w:uiPriority w:val="2"/>
    <w:qFormat/>
    <w:rsid w:val="002C1D39"/>
    <w:pPr>
      <w:numPr>
        <w:ilvl w:val="3"/>
      </w:numPr>
      <w:outlineLvl w:val="3"/>
    </w:pPr>
    <w:rPr>
      <w:iCs/>
    </w:rPr>
  </w:style>
  <w:style w:type="paragraph" w:styleId="Heading5">
    <w:name w:val="heading 5"/>
    <w:basedOn w:val="Heading4"/>
    <w:next w:val="Normal"/>
    <w:link w:val="Heading5Char"/>
    <w:uiPriority w:val="2"/>
    <w:qFormat/>
    <w:rsid w:val="002C1D3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List">
    <w:name w:val="Author List"/>
    <w:aliases w:val="Keywords,Abstract"/>
    <w:basedOn w:val="Subtitle"/>
    <w:next w:val="Normal"/>
    <w:uiPriority w:val="1"/>
    <w:qFormat/>
    <w:rsid w:val="002C1D39"/>
    <w:pPr>
      <w:numPr>
        <w:ilvl w:val="0"/>
      </w:numPr>
      <w:spacing w:before="240" w:after="0"/>
    </w:pPr>
    <w:rPr>
      <w:rFonts w:ascii="Times New Roman" w:eastAsia="Times New Roman" w:hAnsi="Times New Roman" w:cs="Times New Roman"/>
      <w:b/>
      <w:color w:val="auto"/>
      <w:spacing w:val="0"/>
      <w:sz w:val="24"/>
      <w:szCs w:val="24"/>
    </w:rPr>
  </w:style>
  <w:style w:type="character" w:styleId="Hyperlink">
    <w:name w:val="Hyperlink"/>
    <w:basedOn w:val="DefaultParagraphFont"/>
    <w:uiPriority w:val="99"/>
    <w:unhideWhenUsed/>
    <w:rsid w:val="002C1D39"/>
    <w:rPr>
      <w:color w:val="0000FF"/>
      <w:u w:val="single"/>
    </w:rPr>
  </w:style>
  <w:style w:type="paragraph" w:styleId="Title">
    <w:name w:val="Title"/>
    <w:basedOn w:val="Normal"/>
    <w:next w:val="Normal"/>
    <w:link w:val="TitleChar"/>
    <w:qFormat/>
    <w:rsid w:val="002C1D39"/>
    <w:pPr>
      <w:suppressLineNumbers/>
      <w:spacing w:before="240" w:after="360"/>
      <w:jc w:val="center"/>
    </w:pPr>
    <w:rPr>
      <w:b/>
      <w:sz w:val="32"/>
      <w:szCs w:val="32"/>
    </w:rPr>
  </w:style>
  <w:style w:type="character" w:customStyle="1" w:styleId="TitleChar">
    <w:name w:val="Title Char"/>
    <w:basedOn w:val="DefaultParagraphFont"/>
    <w:link w:val="Title"/>
    <w:rsid w:val="002C1D39"/>
    <w:rPr>
      <w:rFonts w:ascii="Times New Roman" w:eastAsia="Times New Roman" w:hAnsi="Times New Roman" w:cs="Times New Roman"/>
      <w:b/>
      <w:sz w:val="32"/>
      <w:szCs w:val="32"/>
      <w:lang w:val="en-US"/>
    </w:rPr>
  </w:style>
  <w:style w:type="paragraph" w:customStyle="1" w:styleId="SupplementaryMaterial">
    <w:name w:val="Supplementary Material"/>
    <w:basedOn w:val="Title"/>
    <w:next w:val="Title"/>
    <w:qFormat/>
    <w:rsid w:val="002C1D39"/>
    <w:pPr>
      <w:spacing w:after="120"/>
    </w:pPr>
    <w:rPr>
      <w:i/>
    </w:rPr>
  </w:style>
  <w:style w:type="paragraph" w:styleId="Subtitle">
    <w:name w:val="Subtitle"/>
    <w:basedOn w:val="Normal"/>
    <w:next w:val="Normal"/>
    <w:link w:val="SubtitleChar"/>
    <w:uiPriority w:val="11"/>
    <w:qFormat/>
    <w:rsid w:val="002C1D39"/>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2C1D39"/>
    <w:rPr>
      <w:rFonts w:eastAsiaTheme="minorEastAsia"/>
      <w:color w:val="5A5A5A" w:themeColor="text1" w:themeTint="A5"/>
      <w:spacing w:val="15"/>
      <w:sz w:val="22"/>
      <w:szCs w:val="22"/>
      <w:lang w:val="en-US"/>
    </w:rPr>
  </w:style>
  <w:style w:type="character" w:customStyle="1" w:styleId="Heading1Char">
    <w:name w:val="Heading 1 Char"/>
    <w:basedOn w:val="DefaultParagraphFont"/>
    <w:link w:val="Heading1"/>
    <w:uiPriority w:val="2"/>
    <w:rsid w:val="002C1D39"/>
    <w:rPr>
      <w:rFonts w:ascii="Times New Roman" w:eastAsia="Cambria" w:hAnsi="Times New Roman" w:cs="Times New Roman"/>
      <w:b/>
      <w:lang w:val="en-US"/>
    </w:rPr>
  </w:style>
  <w:style w:type="character" w:customStyle="1" w:styleId="Heading2Char">
    <w:name w:val="Heading 2 Char"/>
    <w:basedOn w:val="DefaultParagraphFont"/>
    <w:link w:val="Heading2"/>
    <w:uiPriority w:val="2"/>
    <w:rsid w:val="002C1D39"/>
    <w:rPr>
      <w:rFonts w:ascii="Times New Roman" w:eastAsia="Cambria" w:hAnsi="Times New Roman" w:cs="Times New Roman"/>
      <w:b/>
      <w:lang w:val="en-US"/>
    </w:rPr>
  </w:style>
  <w:style w:type="character" w:customStyle="1" w:styleId="Heading3Char">
    <w:name w:val="Heading 3 Char"/>
    <w:basedOn w:val="DefaultParagraphFont"/>
    <w:link w:val="Heading3"/>
    <w:uiPriority w:val="2"/>
    <w:rsid w:val="002C1D39"/>
    <w:rPr>
      <w:rFonts w:ascii="Times New Roman" w:eastAsiaTheme="majorEastAsia" w:hAnsi="Times New Roman" w:cstheme="majorBidi"/>
      <w:b/>
      <w:lang w:val="en-US"/>
    </w:rPr>
  </w:style>
  <w:style w:type="character" w:customStyle="1" w:styleId="Heading4Char">
    <w:name w:val="Heading 4 Char"/>
    <w:basedOn w:val="DefaultParagraphFont"/>
    <w:link w:val="Heading4"/>
    <w:uiPriority w:val="2"/>
    <w:rsid w:val="002C1D39"/>
    <w:rPr>
      <w:rFonts w:ascii="Times New Roman" w:eastAsiaTheme="majorEastAsia" w:hAnsi="Times New Roman" w:cstheme="majorBidi"/>
      <w:b/>
      <w:iCs/>
      <w:lang w:val="en-US"/>
    </w:rPr>
  </w:style>
  <w:style w:type="character" w:customStyle="1" w:styleId="Heading5Char">
    <w:name w:val="Heading 5 Char"/>
    <w:basedOn w:val="DefaultParagraphFont"/>
    <w:link w:val="Heading5"/>
    <w:uiPriority w:val="2"/>
    <w:rsid w:val="002C1D39"/>
    <w:rPr>
      <w:rFonts w:ascii="Times New Roman" w:eastAsiaTheme="majorEastAsia" w:hAnsi="Times New Roman" w:cstheme="majorBidi"/>
      <w:b/>
      <w:iCs/>
      <w:lang w:val="en-US"/>
    </w:rPr>
  </w:style>
  <w:style w:type="paragraph" w:styleId="Caption">
    <w:name w:val="caption"/>
    <w:basedOn w:val="Normal"/>
    <w:next w:val="NoSpacing"/>
    <w:uiPriority w:val="35"/>
    <w:unhideWhenUsed/>
    <w:qFormat/>
    <w:rsid w:val="002C1D39"/>
    <w:pPr>
      <w:keepNext/>
    </w:pPr>
    <w:rPr>
      <w:b/>
      <w:bCs/>
    </w:rPr>
  </w:style>
  <w:style w:type="paragraph" w:styleId="NoSpacing">
    <w:name w:val="No Spacing"/>
    <w:uiPriority w:val="99"/>
    <w:unhideWhenUsed/>
    <w:qFormat/>
    <w:rsid w:val="002C1D39"/>
    <w:rPr>
      <w:rFonts w:ascii="Times New Roman" w:hAnsi="Times New Roman"/>
      <w:szCs w:val="22"/>
      <w:lang w:val="en-US"/>
    </w:rPr>
  </w:style>
  <w:style w:type="numbering" w:customStyle="1" w:styleId="Headings">
    <w:name w:val="Headings"/>
    <w:uiPriority w:val="99"/>
    <w:rsid w:val="002C1D39"/>
    <w:pPr>
      <w:numPr>
        <w:numId w:val="1"/>
      </w:numPr>
    </w:pPr>
  </w:style>
  <w:style w:type="table" w:styleId="TableGrid">
    <w:name w:val="Table Grid"/>
    <w:basedOn w:val="TableNormal"/>
    <w:uiPriority w:val="59"/>
    <w:rsid w:val="002C1D39"/>
    <w:rPr>
      <w:rFonts w:asciiTheme="majorHAnsi" w:hAnsiTheme="majorHAns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C1D3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marija.cvijovic@chalmers.se"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7CBB4CF-9A09-824D-A73A-A22308E4BEDB}">
  <we:reference id="wa200001011" version="1.2.0.0" store="en-001" storeType="OMEX"/>
  <we:alternateReferences>
    <we:reference id="wa200001011" version="1.2.0.0" store="en-00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B30DF0-863C-E241-A105-88422492D7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2</Pages>
  <Words>1341</Words>
  <Characters>765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Chalmers University of Technology</Company>
  <LinksUpToDate>false</LinksUpToDate>
  <CharactersWithSpaces>8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nea Österberg</dc:creator>
  <cp:keywords/>
  <dc:description/>
  <cp:lastModifiedBy>Linnea Österberg</cp:lastModifiedBy>
  <cp:revision>4</cp:revision>
  <dcterms:created xsi:type="dcterms:W3CDTF">2021-01-18T10:15:00Z</dcterms:created>
  <dcterms:modified xsi:type="dcterms:W3CDTF">2021-01-21T2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cab9c82-53e0-320d-a2b7-95274ac3ff56</vt:lpwstr>
  </property>
  <property fmtid="{D5CDD505-2E9C-101B-9397-08002B2CF9AE}" pid="24" name="Mendeley Citation Style_1">
    <vt:lpwstr>http://www.zotero.org/styles/apa</vt:lpwstr>
  </property>
  <property fmtid="{D5CDD505-2E9C-101B-9397-08002B2CF9AE}" pid="25" name="grammarly_documentId">
    <vt:lpwstr>documentId_262</vt:lpwstr>
  </property>
  <property fmtid="{D5CDD505-2E9C-101B-9397-08002B2CF9AE}" pid="26" name="grammarly_documentContext">
    <vt:lpwstr>{"goals":[],"domain":"general","emotions":[],"dialect":"american"}</vt:lpwstr>
  </property>
</Properties>
</file>